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B7F" w:rsidRPr="002817B4" w:rsidRDefault="00822B7F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EE35A1">
        <w:rPr>
          <w:rFonts w:ascii="Times New Roman" w:hAnsi="Times New Roman" w:cs="Times New Roman"/>
          <w:b/>
          <w:sz w:val="18"/>
          <w:szCs w:val="18"/>
        </w:rPr>
        <w:t>Table S</w:t>
      </w:r>
      <w:r w:rsidR="007A6F3D" w:rsidRPr="00EE35A1">
        <w:rPr>
          <w:rFonts w:ascii="Times New Roman" w:hAnsi="Times New Roman" w:cs="Times New Roman"/>
          <w:b/>
          <w:sz w:val="18"/>
          <w:szCs w:val="18"/>
        </w:rPr>
        <w:t>2</w:t>
      </w:r>
      <w:r w:rsidR="007A6F3D" w:rsidRPr="002817B4">
        <w:rPr>
          <w:rFonts w:ascii="Times New Roman" w:hAnsi="Times New Roman" w:cs="Times New Roman"/>
          <w:sz w:val="18"/>
          <w:szCs w:val="18"/>
        </w:rPr>
        <w:t xml:space="preserve"> Correlation of SPAG5 expression and clinical features of breast cancer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2"/>
        <w:gridCol w:w="533"/>
        <w:gridCol w:w="784"/>
        <w:gridCol w:w="741"/>
        <w:gridCol w:w="1317"/>
        <w:gridCol w:w="571"/>
        <w:gridCol w:w="1633"/>
        <w:gridCol w:w="1075"/>
      </w:tblGrid>
      <w:tr w:rsidR="00822B7F" w:rsidRPr="002817B4" w:rsidTr="00EE35A1">
        <w:trPr>
          <w:trHeight w:val="270"/>
        </w:trPr>
        <w:tc>
          <w:tcPr>
            <w:tcW w:w="99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793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 (N=183)</w:t>
            </w:r>
          </w:p>
        </w:tc>
        <w:tc>
          <w:tcPr>
            <w:tcW w:w="3213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SPAG5</w:t>
            </w:r>
          </w:p>
        </w:tc>
      </w:tr>
      <w:tr w:rsidR="00822B7F" w:rsidRPr="002817B4" w:rsidTr="00EE35A1">
        <w:trPr>
          <w:trHeight w:val="610"/>
        </w:trPr>
        <w:tc>
          <w:tcPr>
            <w:tcW w:w="994" w:type="pct"/>
            <w:vMerge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pct"/>
            <w:gridSpan w:val="2"/>
            <w:vMerge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9" w:type="pct"/>
            <w:gridSpan w:val="2"/>
            <w:shd w:val="clear" w:color="auto" w:fill="auto"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expression (N=105)</w:t>
            </w:r>
          </w:p>
        </w:tc>
        <w:tc>
          <w:tcPr>
            <w:tcW w:w="1327" w:type="pct"/>
            <w:gridSpan w:val="2"/>
            <w:shd w:val="clear" w:color="auto" w:fill="auto"/>
            <w:vAlign w:val="center"/>
            <w:hideMark/>
          </w:tcPr>
          <w:p w:rsidR="00822B7F" w:rsidRPr="002817B4" w:rsidRDefault="002817B4" w:rsidP="002C337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igh expression </w:t>
            </w:r>
            <w:r w:rsidR="00822B7F"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78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239"/>
        </w:trPr>
        <w:tc>
          <w:tcPr>
            <w:tcW w:w="9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9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5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5.19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8.10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1.28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5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.81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.90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8.72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52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Tumor size, cm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7.54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.67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8.72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≤T&lt;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7.54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.67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8.72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92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67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52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Histological grad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/II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2.13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2.38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1.79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.87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.62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21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52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ode statu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0 (none)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8.63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.71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2.56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52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EE35A1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1 (1-3</w:t>
            </w:r>
            <w:r w:rsidR="00822B7F"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.32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.62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92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52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EE35A1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2 (4-9</w:t>
            </w:r>
            <w:r w:rsidR="00822B7F"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29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43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41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52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EE35A1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3 (≥10</w:t>
            </w:r>
            <w:r w:rsidR="00822B7F"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66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33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10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E12ABC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X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9 </w:t>
            </w:r>
            <w:bookmarkStart w:id="0" w:name="_GoBack"/>
            <w:bookmarkEnd w:id="0"/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52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olecular subtyp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1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minal A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23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0.48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51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minal B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04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90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92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52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r2 subtyp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6.78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57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36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BC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95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05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21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52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Local recurrenc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＜</w:t>
            </w:r>
            <w:r w:rsidRPr="002817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c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5.08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8.46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c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92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54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525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lastRenderedPageBreak/>
              <w:t>Distant Metastasi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7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c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8.52 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0.48 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5.90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2B7F" w:rsidRPr="002817B4" w:rsidTr="00EE35A1">
        <w:trPr>
          <w:trHeight w:val="270"/>
        </w:trPr>
        <w:tc>
          <w:tcPr>
            <w:tcW w:w="9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EE35A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sence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48 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52 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10 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B7F" w:rsidRPr="002817B4" w:rsidRDefault="00822B7F" w:rsidP="002C337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817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822B7F" w:rsidRPr="002817B4" w:rsidRDefault="00822B7F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822B7F" w:rsidRPr="002817B4" w:rsidRDefault="00822B7F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822B7F" w:rsidRPr="002817B4" w:rsidRDefault="00822B7F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Pr="002817B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1D94" w:rsidRDefault="00B51D94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101D0" w:rsidRDefault="00B101D0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101D0" w:rsidRDefault="00B101D0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101D0" w:rsidRDefault="00B101D0" w:rsidP="00822B7F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B54D0A" w:rsidRPr="002817B4" w:rsidRDefault="00AB5BF0">
      <w:pPr>
        <w:rPr>
          <w:rFonts w:ascii="Times New Roman" w:hAnsi="Times New Roman" w:cs="Times New Roman"/>
          <w:sz w:val="18"/>
          <w:szCs w:val="18"/>
        </w:rPr>
      </w:pPr>
    </w:p>
    <w:sectPr w:rsidR="00B54D0A" w:rsidRPr="002817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5BF0" w:rsidRDefault="00AB5BF0" w:rsidP="007A6F3D">
      <w:r>
        <w:separator/>
      </w:r>
    </w:p>
  </w:endnote>
  <w:endnote w:type="continuationSeparator" w:id="0">
    <w:p w:rsidR="00AB5BF0" w:rsidRDefault="00AB5BF0" w:rsidP="007A6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5BF0" w:rsidRDefault="00AB5BF0" w:rsidP="007A6F3D">
      <w:r>
        <w:separator/>
      </w:r>
    </w:p>
  </w:footnote>
  <w:footnote w:type="continuationSeparator" w:id="0">
    <w:p w:rsidR="00AB5BF0" w:rsidRDefault="00AB5BF0" w:rsidP="007A6F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B7F"/>
    <w:rsid w:val="002817B4"/>
    <w:rsid w:val="0046748B"/>
    <w:rsid w:val="004A7556"/>
    <w:rsid w:val="007A6F3D"/>
    <w:rsid w:val="00822B7F"/>
    <w:rsid w:val="00926A1E"/>
    <w:rsid w:val="00A76CD4"/>
    <w:rsid w:val="00AB5BF0"/>
    <w:rsid w:val="00B101D0"/>
    <w:rsid w:val="00B51D94"/>
    <w:rsid w:val="00C50949"/>
    <w:rsid w:val="00CE0921"/>
    <w:rsid w:val="00D759FD"/>
    <w:rsid w:val="00E12ABC"/>
    <w:rsid w:val="00E71372"/>
    <w:rsid w:val="00EE3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25890"/>
  <w15:chartTrackingRefBased/>
  <w15:docId w15:val="{CC86CD11-0611-4804-AE28-4F1CD1F46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2B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6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6F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6F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6F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111230034</dc:creator>
  <cp:keywords/>
  <dc:description/>
  <cp:lastModifiedBy>16111230034</cp:lastModifiedBy>
  <cp:revision>3</cp:revision>
  <dcterms:created xsi:type="dcterms:W3CDTF">2018-09-06T10:46:00Z</dcterms:created>
  <dcterms:modified xsi:type="dcterms:W3CDTF">2018-09-18T14:12:00Z</dcterms:modified>
</cp:coreProperties>
</file>